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246E8" w14:textId="77777777" w:rsidR="002D1F93" w:rsidRDefault="002D1F93" w:rsidP="002D1F93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>Appendix S1: History of congenital or chronic diseases among the study participants</w:t>
      </w:r>
    </w:p>
    <w:p w14:paraId="3AF70F45" w14:textId="77777777" w:rsidR="002D1F93" w:rsidRPr="00F33B23" w:rsidRDefault="002D1F93" w:rsidP="002D1F93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34"/>
        <w:gridCol w:w="2816"/>
      </w:tblGrid>
      <w:tr w:rsidR="002D1F93" w:rsidRPr="009F1AF6" w14:paraId="3BA90281" w14:textId="77777777" w:rsidTr="00F16BD4">
        <w:trPr>
          <w:trHeight w:val="442"/>
        </w:trPr>
        <w:tc>
          <w:tcPr>
            <w:tcW w:w="3494" w:type="pct"/>
            <w:tcBorders>
              <w:top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118D8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Disease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6" w:type="pct"/>
            <w:tcBorders>
              <w:top w:val="single" w:sz="4" w:space="0" w:color="auto"/>
              <w:left w:val="nil"/>
            </w:tcBorders>
            <w:shd w:val="clear" w:color="auto" w:fill="E7E6E6" w:themeFill="background2"/>
            <w:noWrap/>
            <w:vAlign w:val="center"/>
            <w:hideMark/>
          </w:tcPr>
          <w:p w14:paraId="436E539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equency (%)</w:t>
            </w:r>
          </w:p>
          <w:p w14:paraId="7A8AD8B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 = 1226)</w:t>
            </w:r>
          </w:p>
        </w:tc>
      </w:tr>
      <w:tr w:rsidR="002D1F93" w:rsidRPr="009F1AF6" w14:paraId="324A859C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D1EBD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 diseases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51CDA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3 (46 %)</w:t>
            </w:r>
          </w:p>
        </w:tc>
      </w:tr>
      <w:tr w:rsidR="002D1F93" w:rsidRPr="009F1AF6" w14:paraId="1EB38DCB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F48FA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4370B2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 (11 %)</w:t>
            </w:r>
          </w:p>
        </w:tc>
      </w:tr>
      <w:tr w:rsidR="002D1F93" w:rsidRPr="009F1AF6" w14:paraId="40840157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53682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FD098D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 (10 %)</w:t>
            </w:r>
          </w:p>
        </w:tc>
      </w:tr>
      <w:tr w:rsidR="002D1F93" w:rsidRPr="009F1AF6" w14:paraId="412228D9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33437E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55175D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 (8 %)</w:t>
            </w:r>
          </w:p>
        </w:tc>
      </w:tr>
      <w:tr w:rsidR="002D1F93" w:rsidRPr="009F1AF6" w14:paraId="56018B35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685D6B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strointestinal tract disorder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78AE1B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 (5 %)</w:t>
            </w:r>
          </w:p>
        </w:tc>
      </w:tr>
      <w:tr w:rsidR="002D1F93" w:rsidRPr="009F1AF6" w14:paraId="048B272C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44661C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B21A38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(4 %)</w:t>
            </w:r>
          </w:p>
        </w:tc>
      </w:tr>
      <w:tr w:rsidR="002D1F93" w:rsidRPr="009F1AF6" w14:paraId="01A92D8E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96A6E3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 diseases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132CC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 (3 %)</w:t>
            </w:r>
          </w:p>
        </w:tc>
      </w:tr>
      <w:tr w:rsidR="002D1F93" w:rsidRPr="009F1AF6" w14:paraId="022D9402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245459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rological condition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68BF47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3 %)</w:t>
            </w:r>
          </w:p>
        </w:tc>
      </w:tr>
      <w:tr w:rsidR="002D1F93" w:rsidRPr="009F1AF6" w14:paraId="07AA1CE7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993B4F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roid disorder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2934AD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 (3 %)</w:t>
            </w:r>
          </w:p>
        </w:tc>
      </w:tr>
      <w:tr w:rsidR="002D1F93" w:rsidRPr="009F1AF6" w14:paraId="7A03E962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4238FC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in disease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4E9DA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 (3 %)</w:t>
            </w:r>
          </w:p>
        </w:tc>
      </w:tr>
      <w:tr w:rsidR="002D1F93" w:rsidRPr="009F1AF6" w14:paraId="0F43B7E4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1D584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ye condition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CF859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 (2 %)</w:t>
            </w:r>
          </w:p>
        </w:tc>
      </w:tr>
      <w:tr w:rsidR="002D1F93" w:rsidRPr="009F1AF6" w14:paraId="6F820820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F2506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lycystic ovary syndrome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02C66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 (2 %)</w:t>
            </w:r>
          </w:p>
        </w:tc>
      </w:tr>
      <w:tr w:rsidR="002D1F93" w:rsidRPr="009F1AF6" w14:paraId="24588401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A7EA22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r diseases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1F3C4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 (2 %)</w:t>
            </w:r>
          </w:p>
        </w:tc>
      </w:tr>
      <w:tr w:rsidR="002D1F93" w:rsidRPr="009F1AF6" w14:paraId="572B49B8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CCD8C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7A52FE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 (1 %)</w:t>
            </w:r>
          </w:p>
        </w:tc>
      </w:tr>
      <w:tr w:rsidR="002D1F93" w:rsidRPr="009F1AF6" w14:paraId="55949163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2B7F66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sychiatric condition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674B01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1 %)</w:t>
            </w:r>
          </w:p>
        </w:tc>
      </w:tr>
      <w:tr w:rsidR="002D1F93" w:rsidRPr="009F1AF6" w14:paraId="6C3FAF1F" w14:textId="77777777" w:rsidTr="00F16BD4">
        <w:trPr>
          <w:trHeight w:val="221"/>
        </w:trPr>
        <w:tc>
          <w:tcPr>
            <w:tcW w:w="3494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F9A68C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s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6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21B307D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3 (4 %)</w:t>
            </w:r>
          </w:p>
        </w:tc>
      </w:tr>
      <w:tr w:rsidR="002D1F93" w:rsidRPr="009F1AF6" w14:paraId="3D58F8BF" w14:textId="77777777" w:rsidTr="00F16BD4">
        <w:trPr>
          <w:trHeight w:val="619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14:paraId="622E1C1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ltiple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sponses </w:t>
            </w:r>
          </w:p>
          <w:p w14:paraId="1DF78FE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amyloidosis, endometriosis, musculoskeletal, autoimmune, ear, and congenital diseases</w:t>
            </w:r>
          </w:p>
        </w:tc>
      </w:tr>
    </w:tbl>
    <w:p w14:paraId="194B9114" w14:textId="77777777" w:rsidR="002D1F93" w:rsidRDefault="002D1F93" w:rsidP="002D1F9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3097001" w14:textId="77777777" w:rsidR="002D1F93" w:rsidRPr="00F33B23" w:rsidRDefault="002D1F93" w:rsidP="002D1F93">
      <w:pPr>
        <w:spacing w:after="0" w:line="24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ppendix S2</w:t>
      </w:r>
      <w:r w:rsidRPr="00B41AD2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>Donors and non-donors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’</w:t>
      </w:r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profile</w:t>
      </w:r>
    </w:p>
    <w:p w14:paraId="1C1A91A2" w14:textId="77777777" w:rsidR="002D1F93" w:rsidRPr="00B41AD2" w:rsidRDefault="002D1F93" w:rsidP="002D1F9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662"/>
        <w:gridCol w:w="1149"/>
        <w:gridCol w:w="2067"/>
        <w:gridCol w:w="1612"/>
        <w:gridCol w:w="860"/>
      </w:tblGrid>
      <w:tr w:rsidR="002D1F93" w:rsidRPr="009F1AF6" w14:paraId="042A3132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C15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Variable  N</w:t>
            </w:r>
            <w:proofErr w:type="gramEnd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9D5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Donors</w:t>
            </w:r>
          </w:p>
          <w:p w14:paraId="2909F23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=2858)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D30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n-donors (N=9748)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D19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 (N=12606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C84A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D1F93" w:rsidRPr="009F1AF6" w14:paraId="292FF444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FD9C2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C557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47932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E4AEE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16EA8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D1F93" w:rsidRPr="009F1AF6" w14:paraId="20141CF5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AA986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644D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0 (65.1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B805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80 (28.5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73EB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40 (36.8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BE5D7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062AA630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B979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21F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8 (34.9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AD6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68 (71.5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A92B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66 (63.2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FA876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102D1B4C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36326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riginal Residence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37ED9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A2635D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CAD8C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EA222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2D1F93" w:rsidRPr="009F1AF6" w14:paraId="0BF436EF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CE018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ADB60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6 (22.3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C5AE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9 (19.3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A7D9C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15 (20.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BB32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3E608D2D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33E9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374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22 (77.7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88A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69 (80.7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AEC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91 (80.0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AEFE5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42CD47C6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14C01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ype of University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1A8D9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B6EC7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9B634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3D96C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58</w:t>
            </w:r>
          </w:p>
        </w:tc>
      </w:tr>
      <w:tr w:rsidR="002D1F93" w:rsidRPr="009F1AF6" w14:paraId="3BFB3307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752B7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overnmental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D23E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07 (70.2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629B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999 (71.8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ADCB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06 (71.4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82622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284B513B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15F5F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ternational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14927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 (3.0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36F4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7 (2.5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0589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3 (2.6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3B7B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31EEF264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F9EE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13D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65 (26.8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62F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02 (25.7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707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67 (25.9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E193C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39F58312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D5A98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D5EA5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8C42A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9E5F734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96D5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11</w:t>
            </w:r>
          </w:p>
        </w:tc>
      </w:tr>
      <w:tr w:rsidR="002D1F93" w:rsidRPr="009F1AF6" w14:paraId="2024ACC1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20DCD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lth science college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8372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22 (67.2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8D08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30 (67.0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47A1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52 (67.0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ACED9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37D297FF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203C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n-health science college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798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6 (32.8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56A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18 (33.0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2A1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54 (33.0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1CBED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450CC6D8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1DF39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History of congenital or chronic diseases 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5EB0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E62DD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79FAE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9A7F2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D1F93" w:rsidRPr="009F1AF6" w14:paraId="3AE357FE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537D8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, I do not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C181D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53 (92.8)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5BE5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27 (89.5)</w:t>
            </w:r>
          </w:p>
        </w:tc>
        <w:tc>
          <w:tcPr>
            <w:tcW w:w="7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3029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80 (90.3)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873AB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6A363798" w14:textId="77777777" w:rsidTr="00F16BD4">
        <w:trPr>
          <w:trHeight w:val="248"/>
        </w:trPr>
        <w:tc>
          <w:tcPr>
            <w:tcW w:w="22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6DE3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Yes, I have</w:t>
            </w: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634D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5 (7.2)</w:t>
            </w:r>
          </w:p>
        </w:tc>
        <w:tc>
          <w:tcPr>
            <w:tcW w:w="74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3F8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1 (10.5)</w:t>
            </w:r>
          </w:p>
        </w:tc>
        <w:tc>
          <w:tcPr>
            <w:tcW w:w="7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5E4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6 (9.7)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DDA2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78C44ED8" w14:textId="77777777" w:rsidTr="00F16BD4">
        <w:trPr>
          <w:trHeight w:val="248"/>
        </w:trPr>
        <w:tc>
          <w:tcPr>
            <w:tcW w:w="22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BC2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Knowledge level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105C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30D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7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A16A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D1E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lt;0.001</w:t>
            </w:r>
          </w:p>
        </w:tc>
      </w:tr>
      <w:tr w:rsidR="002D1F93" w:rsidRPr="009F1AF6" w14:paraId="14BE59AE" w14:textId="77777777" w:rsidTr="00F16BD4">
        <w:trPr>
          <w:trHeight w:val="248"/>
        </w:trPr>
        <w:tc>
          <w:tcPr>
            <w:tcW w:w="2204" w:type="pct"/>
            <w:shd w:val="clear" w:color="auto" w:fill="auto"/>
            <w:noWrap/>
            <w:vAlign w:val="center"/>
            <w:hideMark/>
          </w:tcPr>
          <w:p w14:paraId="1E11B7D2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28C5B6CD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3 (43.5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4402A33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45 (24.1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343BB55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588 (28.5)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71A9A8D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2D1F93" w:rsidRPr="009F1AF6" w14:paraId="4EF9D17D" w14:textId="77777777" w:rsidTr="00F16BD4">
        <w:trPr>
          <w:trHeight w:val="248"/>
        </w:trPr>
        <w:tc>
          <w:tcPr>
            <w:tcW w:w="2204" w:type="pct"/>
            <w:shd w:val="clear" w:color="auto" w:fill="auto"/>
            <w:noWrap/>
            <w:vAlign w:val="center"/>
            <w:hideMark/>
          </w:tcPr>
          <w:p w14:paraId="65833682" w14:textId="77777777" w:rsidR="002D1F93" w:rsidRPr="009F1AF6" w:rsidRDefault="002D1F93" w:rsidP="002E010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05" w:type="pct"/>
            <w:shd w:val="clear" w:color="auto" w:fill="auto"/>
            <w:noWrap/>
            <w:vAlign w:val="center"/>
            <w:hideMark/>
          </w:tcPr>
          <w:p w14:paraId="75CF124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5 (56.5)</w:t>
            </w:r>
          </w:p>
        </w:tc>
        <w:tc>
          <w:tcPr>
            <w:tcW w:w="749" w:type="pct"/>
            <w:shd w:val="clear" w:color="auto" w:fill="auto"/>
            <w:noWrap/>
            <w:vAlign w:val="center"/>
            <w:hideMark/>
          </w:tcPr>
          <w:p w14:paraId="23FE4EE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403 (75.9)</w:t>
            </w:r>
          </w:p>
        </w:tc>
        <w:tc>
          <w:tcPr>
            <w:tcW w:w="766" w:type="pct"/>
            <w:shd w:val="clear" w:color="auto" w:fill="auto"/>
            <w:noWrap/>
            <w:vAlign w:val="center"/>
            <w:hideMark/>
          </w:tcPr>
          <w:p w14:paraId="6E266EB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018 (71.5)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371C75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60E683AC" w14:textId="77777777" w:rsidR="002D1F93" w:rsidRDefault="002D1F93" w:rsidP="002D1F93"/>
    <w:p w14:paraId="06564078" w14:textId="77777777" w:rsidR="002D1F93" w:rsidRDefault="002D1F93" w:rsidP="002D1F93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14:paraId="35F3ED0C" w14:textId="77777777" w:rsidR="002D1F93" w:rsidRPr="00F33B23" w:rsidRDefault="002D1F93" w:rsidP="002D1F93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Appendix S3</w:t>
      </w:r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 Motivating factors for the study participants to </w:t>
      </w:r>
      <w:proofErr w:type="gramStart"/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>donate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6353"/>
        <w:gridCol w:w="2997"/>
      </w:tblGrid>
      <w:tr w:rsidR="002D1F93" w:rsidRPr="009F1AF6" w14:paraId="39F4036E" w14:textId="77777777" w:rsidTr="00F16BD4">
        <w:trPr>
          <w:trHeight w:val="355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9D9BAB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Motivating factor(s) for donation?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DC60F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equency (%)</w:t>
            </w:r>
          </w:p>
          <w:p w14:paraId="0180817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 = 12606)</w:t>
            </w:r>
          </w:p>
        </w:tc>
      </w:tr>
      <w:tr w:rsidR="002D1F93" w:rsidRPr="009F1AF6" w14:paraId="0FC9E72D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723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mily or friend is in need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C84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259 (66 %)</w:t>
            </w:r>
          </w:p>
        </w:tc>
      </w:tr>
      <w:tr w:rsidR="002D1F93" w:rsidRPr="009F1AF6" w14:paraId="2E04C383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5B7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blic promotion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1EA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8 (42 %)</w:t>
            </w:r>
          </w:p>
        </w:tc>
      </w:tr>
      <w:tr w:rsidR="002D1F93" w:rsidRPr="009F1AF6" w14:paraId="28942408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D4013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 is healthy for me to donate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D75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59 (39 %)</w:t>
            </w:r>
          </w:p>
        </w:tc>
      </w:tr>
      <w:tr w:rsidR="002D1F93" w:rsidRPr="009F1AF6" w14:paraId="09E004C4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061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tional disaster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BF1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0 (13 %)</w:t>
            </w:r>
          </w:p>
        </w:tc>
      </w:tr>
      <w:tr w:rsidR="002D1F93" w:rsidRPr="009F1AF6" w14:paraId="3D0E7F36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8F2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ree health check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644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4 (9 %)</w:t>
            </w:r>
          </w:p>
        </w:tc>
      </w:tr>
      <w:tr w:rsidR="002D1F93" w:rsidRPr="009F1AF6" w14:paraId="4FDB44CC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13C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xtra marks and academic support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ABF5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3 (4 %)</w:t>
            </w:r>
          </w:p>
        </w:tc>
      </w:tr>
      <w:tr w:rsidR="002D1F93" w:rsidRPr="009F1AF6" w14:paraId="422C3142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180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pproved certificates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CA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3 (3 %)</w:t>
            </w:r>
          </w:p>
        </w:tc>
      </w:tr>
      <w:tr w:rsidR="002D1F93" w:rsidRPr="009F1AF6" w14:paraId="475148E3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7DD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etary reward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FBF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5 (3 %)</w:t>
            </w:r>
          </w:p>
        </w:tc>
      </w:tr>
      <w:tr w:rsidR="002D1F93" w:rsidRPr="009F1AF6" w14:paraId="1FE2BDAE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069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 charitable contribution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2F7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 (1 %)</w:t>
            </w:r>
          </w:p>
        </w:tc>
      </w:tr>
      <w:tr w:rsidR="002D1F93" w:rsidRPr="009F1AF6" w14:paraId="650E1ED7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BE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igious motive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C33D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 (1 %)</w:t>
            </w:r>
          </w:p>
        </w:tc>
      </w:tr>
      <w:tr w:rsidR="002D1F93" w:rsidRPr="009F1AF6" w14:paraId="5C1822AB" w14:textId="77777777" w:rsidTr="00F16BD4">
        <w:trPr>
          <w:trHeight w:val="213"/>
        </w:trPr>
        <w:tc>
          <w:tcPr>
            <w:tcW w:w="3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067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Others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9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777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 (0.4 %)</w:t>
            </w:r>
          </w:p>
        </w:tc>
      </w:tr>
      <w:tr w:rsidR="002D1F93" w:rsidRPr="009F1AF6" w14:paraId="0DFEEBE6" w14:textId="77777777" w:rsidTr="00F16BD4">
        <w:trPr>
          <w:trHeight w:val="64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6EAA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ltiple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sponses </w:t>
            </w:r>
          </w:p>
          <w:p w14:paraId="2F954ED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: governmental issues, rewarding feeling after donation, life-threatening situations only, rare blood group, and easily accessible donation center</w:t>
            </w:r>
          </w:p>
        </w:tc>
      </w:tr>
    </w:tbl>
    <w:p w14:paraId="07AC7CD9" w14:textId="77777777" w:rsidR="002D1F93" w:rsidRDefault="002D1F93" w:rsidP="002D1F93"/>
    <w:p w14:paraId="7F3E3D56" w14:textId="77777777" w:rsidR="002D1F93" w:rsidRPr="005D5C1D" w:rsidRDefault="002D1F93" w:rsidP="002D1F93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ppendix S4</w:t>
      </w:r>
      <w:r w:rsidRPr="00F33B23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: </w:t>
      </w:r>
      <w:r w:rsidRPr="005D5C1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Barriers against blood donation among the university students  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36"/>
        <w:gridCol w:w="2414"/>
      </w:tblGrid>
      <w:tr w:rsidR="002D1F93" w:rsidRPr="009F1AF6" w14:paraId="2EDE08C5" w14:textId="77777777" w:rsidTr="00F16BD4">
        <w:trPr>
          <w:trHeight w:val="433"/>
        </w:trPr>
        <w:tc>
          <w:tcPr>
            <w:tcW w:w="37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C4086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What is/are the barrier(s) that prevent(s) you </w:t>
            </w: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om the donation</w:t>
            </w:r>
            <w:proofErr w:type="gramEnd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?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8830A2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requency (%)</w:t>
            </w:r>
          </w:p>
          <w:p w14:paraId="46290628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 = 12606)</w:t>
            </w:r>
          </w:p>
        </w:tc>
      </w:tr>
      <w:tr w:rsidR="002D1F93" w:rsidRPr="009F1AF6" w14:paraId="535499F1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703380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one asked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189ECF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22 (37 %)</w:t>
            </w:r>
          </w:p>
        </w:tc>
      </w:tr>
      <w:tr w:rsidR="002D1F93" w:rsidRPr="009F1AF6" w14:paraId="0AA1DC9E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A2A71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ly not eligible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DEFFBF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60 (33 %)</w:t>
            </w:r>
          </w:p>
        </w:tc>
      </w:tr>
      <w:tr w:rsidR="002D1F93" w:rsidRPr="009F1AF6" w14:paraId="1AB708C2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E99617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ar of pain, bleeding, or infection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D3D7B7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17 (18 %)</w:t>
            </w:r>
          </w:p>
        </w:tc>
      </w:tr>
      <w:tr w:rsidR="002D1F93" w:rsidRPr="009F1AF6" w14:paraId="0F22CFEF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AD7C39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 think it would affect my health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77F5F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06 (18 %)</w:t>
            </w:r>
          </w:p>
        </w:tc>
      </w:tr>
      <w:tr w:rsidR="002D1F93" w:rsidRPr="009F1AF6" w14:paraId="695D080F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58FABD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t accessible donation center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C00A6F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3 (15 %)</w:t>
            </w:r>
          </w:p>
        </w:tc>
      </w:tr>
      <w:tr w:rsidR="002D1F93" w:rsidRPr="009F1AF6" w14:paraId="2C3D369B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10B091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dical mistrust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68381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0 (14 %)</w:t>
            </w:r>
          </w:p>
        </w:tc>
      </w:tr>
      <w:tr w:rsidR="002D1F93" w:rsidRPr="009F1AF6" w14:paraId="6D55ACC8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64A722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bjections from family members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6CA07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5 (9 %)</w:t>
            </w:r>
          </w:p>
        </w:tc>
      </w:tr>
      <w:tr w:rsidR="002D1F93" w:rsidRPr="009F1AF6" w14:paraId="5D873ECF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AD2588A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ligious barrier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29B5E8E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4 (2 %)</w:t>
            </w:r>
          </w:p>
        </w:tc>
      </w:tr>
      <w:tr w:rsidR="002D1F93" w:rsidRPr="009F1AF6" w14:paraId="592DC169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8816125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barrier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788909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 (1 %)</w:t>
            </w:r>
          </w:p>
        </w:tc>
      </w:tr>
      <w:tr w:rsidR="002D1F93" w:rsidRPr="009F1AF6" w14:paraId="65604020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B61BA40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ime or chance to donate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F3312AC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 (0.3 %)</w:t>
            </w:r>
          </w:p>
        </w:tc>
      </w:tr>
      <w:tr w:rsidR="002D1F93" w:rsidRPr="009F1AF6" w14:paraId="54D3E602" w14:textId="77777777" w:rsidTr="00F16BD4">
        <w:trPr>
          <w:trHeight w:val="225"/>
        </w:trPr>
        <w:tc>
          <w:tcPr>
            <w:tcW w:w="3739" w:type="pct"/>
            <w:tcBorders>
              <w:right w:val="nil"/>
            </w:tcBorders>
            <w:shd w:val="clear" w:color="auto" w:fill="auto"/>
            <w:noWrap/>
            <w:vAlign w:val="center"/>
          </w:tcPr>
          <w:p w14:paraId="3888FE57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261" w:type="pct"/>
            <w:tcBorders>
              <w:left w:val="nil"/>
            </w:tcBorders>
            <w:shd w:val="clear" w:color="auto" w:fill="auto"/>
            <w:noWrap/>
            <w:vAlign w:val="center"/>
          </w:tcPr>
          <w:p w14:paraId="7A922CF6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 (1 %)</w:t>
            </w:r>
          </w:p>
        </w:tc>
      </w:tr>
      <w:tr w:rsidR="002D1F93" w:rsidRPr="009F1AF6" w14:paraId="3D62F701" w14:textId="77777777" w:rsidTr="00F16BD4">
        <w:trPr>
          <w:trHeight w:val="30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602BB251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ultiple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sponses </w:t>
            </w:r>
          </w:p>
          <w:p w14:paraId="0764B43B" w14:textId="77777777" w:rsidR="002D1F93" w:rsidRPr="009F1AF6" w:rsidRDefault="002D1F93" w:rsidP="002E010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gramStart"/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9F1AF6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s</w:t>
            </w:r>
            <w:proofErr w:type="gramEnd"/>
            <w:r w:rsidRPr="009F1AF6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: procrastination, females and/or foreigners not allowed to donate, insufficient motive, never thought about it, unreasonable fear, fear of discovering a disease, not having excess blood, and the blood may go to the wrong person. </w:t>
            </w:r>
          </w:p>
        </w:tc>
      </w:tr>
    </w:tbl>
    <w:p w14:paraId="18AAA45A" w14:textId="77777777" w:rsidR="002D1F93" w:rsidRDefault="002D1F93" w:rsidP="002D1F93"/>
    <w:p w14:paraId="2794CF55" w14:textId="77777777" w:rsidR="00960AAB" w:rsidRDefault="00960AAB"/>
    <w:sectPr w:rsidR="00960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8019D"/>
    <w:multiLevelType w:val="hybridMultilevel"/>
    <w:tmpl w:val="297A7646"/>
    <w:lvl w:ilvl="0" w:tplc="14D23FB4">
      <w:start w:val="1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47503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wMzcwBjJMLCwtDJR0lIJTi4sz8/NACoxqATWah3UsAAAA"/>
  </w:docVars>
  <w:rsids>
    <w:rsidRoot w:val="00E21BF4"/>
    <w:rsid w:val="00096231"/>
    <w:rsid w:val="002D1F93"/>
    <w:rsid w:val="002D61D2"/>
    <w:rsid w:val="00493667"/>
    <w:rsid w:val="007C741D"/>
    <w:rsid w:val="00896FAA"/>
    <w:rsid w:val="00960AAB"/>
    <w:rsid w:val="00E21BF4"/>
    <w:rsid w:val="00F16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01B7F8"/>
  <w15:chartTrackingRefBased/>
  <w15:docId w15:val="{43033743-6CF0-4D83-AAC8-B1F5629D0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1F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3</Words>
  <Characters>2641</Characters>
  <Application>Microsoft Office Word</Application>
  <DocSecurity>0</DocSecurity>
  <Lines>10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A. Ebada</dc:creator>
  <cp:keywords/>
  <dc:description/>
  <cp:lastModifiedBy>Mahmoud A. Ebada</cp:lastModifiedBy>
  <cp:revision>5</cp:revision>
  <dcterms:created xsi:type="dcterms:W3CDTF">2023-09-10T18:10:00Z</dcterms:created>
  <dcterms:modified xsi:type="dcterms:W3CDTF">2023-12-10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65809d800c9aaea477aa9834306dd2a9dfa2f8eb851eae8f95b17b39b420c7</vt:lpwstr>
  </property>
</Properties>
</file>